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Courier New" w:ascii="Courier New" w:hAnsi="Courier New"/>
          <w:b/>
        </w:rPr>
        <w:t>File S1</w:t>
      </w:r>
    </w:p>
    <w:p>
      <w:pPr>
        <w:pStyle w:val="Textosinformato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_Xt(Txr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TGTGAAAAACTATTTGCCCCCTTCCTGATTTCTTATTCTTTTGCATGTTTGTCACACTTAAATGTTTCTGCTCATCAAAAACCGTTAACTATTAGTCAAAGATAACATAATTGAACACAAAATGCAGTTTTTAAATGAAGGTTTACGTTATTAAGGGAGAAAAAAAACTCCAAATCTACATGGCCCTGTGTGAAAAAGTGATTGCCCCCCTTGTTAAAAAATAACTTAACTGTGGTTTATCACATTTCAATTTTCAATTTCAATATCAATTTCTGTAGTCACCCCCAGGCCTGATTACTGCCACACCTGTTTCAATCAAGAAATCACTTAAATAGGAGCTACCTGACACAGAGAAGTAGACCAAAAGCACCTCAAAAGCTAGACATCATGCCAAGATCCAAAGAAATTCAGGAACAAATGAGAACAAAAGTAATTGAGATCTATCAGTCTGGTAAAGGTTATAAAGCCATTTCTAAAGCTTTGGGACTCCAGCGAACCACAGTGAGAGCCATTATCCACAAATGGCAAAAACATGGAACAGTGGTGAACCTTCCCAGGAGTGGCCGGCCGACCAAAATTACCCCAAGAGCGCAGAGACAACTCATCCGAGAGGCCACAAAAGACCCCAGGACAACATCTAAAGAACTGCAGGCCTCACTTGCCTCAATTAAGGTCAGTGTTCACGACTCCACCATAAGAAAGAGACTGGGCAAAAACGGCCTGCATGGCAGATTTCCAAGGCGCAAACCACTTTTAAGCAAAAAGAACATTANGGCTCGTCTCAATTTTGCTAAAAAACATCTCAATGATTGCCAAGACTTTTGGGAAAATACCTTGTGGACCGACGAGACAAAAGTTGAACTTTTTGGAAGGTGCGTGTCCCGTTACATCTGGCGTAAAAGTAACACAGCATTTCAGAAAAAGAACATCATACCAACAGTAAAATATGGTGGTGGTAGTGTGATGGTCTGGGGTTGTTTTGCTGCTTCAGGACCTGGAAGGCTTGCTGTGATAGATGGAACCATGAATTCTACTGTCTACCAAAAAATCCTGAAGGAGAATGTCCGGCCATCTGTTCGTCAACTCAAGCTGAAGCGATCTTGGGTGCTGCAGCAGGACAATGACCCAAAACACACCAGCAAATCCACCTCTGAATGGCTGAAGAAAAACAAAATGAAGACTTTGGAGTGGCCTAGTCAAAGTCCTGACCTGAATCCTATTGAGATGTTGTGGCATGACCTTAAAAAGGCGGTTCATGCTAGAAAACCCTCAAATAAAGCTGAATTACAACAATTCTGCAAAGATGAGTGGGCCAAAATTCCTCCAGAGCGCTGTAAAAGACTCGTTGCAAGTTATCGCAAACGCTTGATTGCAGTTATTGCTGCTAAGGGTGGCCCAACCAGTTATTAGGTTCAGGGGGCAATTACTTTTTCACACAGGGCCATGTAGGTTTGGATTTTTTTTCTCCCTAAATAATAAAAACCCTCATTTAAAAACTGCATTTTGTGTTTACTTGTGTTATCTTTGACTAATAGTTAAATGTGTTTGATGATCAGAAACATTTTGTGTGACAAACATGCAAAAGAATAAGAAATCAGGAAGGGGGCAAATAGTTTTTCACAC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2_Xt(this work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CCTTTTCAAAAAATTAGCATATTGTGATAAAGTTCATTATTTTCTGTAATGTAC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ACATTAGACTTTCATATATTTTAGATTCATTACACACAACTGAATTATTTCAAG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ATTGTTTTAATATTGATGATTGTGGCATACAGCTCATGAAAACCCACAATTCCT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AAAAATTAGCATATCATGAAAAGGTTCTCTAAACGAGCTATTAACCTAATCATC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CAACTAATTAACTCTAAACACCTGCAAAAGATTCCTGAGGCTTTTAAAAACTCC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GGTTCATTACTAAAAACCGCAATCATGGGTAAGACTGCCGACCTGACTGCTGTC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GCCATCATTGACACCCTCAAGCAAGAGGGTAAGACACAGAAAGAAATTTCTGAAC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CTGTTCCCAGAGTGCTGTATCAAGGCACCTCAGTGGGAAGTCTGTGGGAAGG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GTGGCAGAAAACGCTGCACAACGAGGAGAGGTGACCGGGCCCTGAGGAAGATTG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GGACCGATTCCAGACCTTGGGGGACCTGCGGAAGCAGTGGACGGAGTCTGGAG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ATCCAGAGCCACCATGTACAGGCGTGTGCAGGAAATGGGCTACAGGTGCCGCA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AGGTCAAGCCACTTTTGAACCAGAAACAGCGGCAGAAGCGCCTGACCTGGGCTA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AGCAGCACTGGACTGTTGCTCAGTGGTCCAAATTACTTTTTTCGGATGAAAGCA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GCATGTCATTCAGAAATCAAGGTGCCAGAGTCTGGAGGAAGACTGGGGAGAGAG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CCAAAATGCCTGAAGTCCAGTGTCAAGTACCCACAGTCAGTGATGGTCTGGGGTG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TCAGCTGCTGGTGTTGGTCCACTGTGTTTTATCAAGGGCAGGGTCAATGCAGCT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CAGGAGATTTTGGAGCACTTCATGCTTCCATCTGCTGAAAAGCTTTATGGAGATG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TTCATTTTTCAGCACGACCTGGCACCTGCTCACAGTGCCAAAACCACTGGTAAA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TGACCATGGTATTACTGTGCTCAACTGGCCTGCCAACTCTCCTGACCTGAACC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GAGAATCTGTGGGATATTGTGAAGAGAAAGTTGAGAGACACAAGACCCAACAGTC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AGCTTAAGGCCGCTATTGAAGCATCCTGGGCCTCCATAACACCTCAGCAGTGCC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TGATTGCCTCCATGCCACGCCGCATTGAAGCAGTAATTTCTGCAAAAGGATTCC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GTATTGAGTGCATAACTGAACATAATTATTTGAAGGTTGATTTTTTTTGTATT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ACTTTTCTTTTATTGGTCGGATGAAATATGCTAATTTTTTGAGATAGGAATTT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TCATGAGCTGTATGCCACAATCATCAATATTAAAACAACAAAAGGCTTGAACTAC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TTGTGTGTAATGAATCTAATGAAAATAATGAACTTTATCACAATATGCTAATTT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AAGGAC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3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AGGAAATAATTATTTGACCCCTCACTGATTTTGTAAGTTTGTCCAATGACAAAGAAATGAAAAGTCTCAGAACAGTATCATTTCAATGGTAGGTTTATTTTAACAGTGGCAGATAGCACATCAAAAGGAAAATCGAAAAAATAACTTTAAATAAAAGATAGCAACTGATTTGCATTTCATTGAGTGAAATAAGTTTTTGAACCCCTACCAACCATTAAGAGTTCTGGCTCCCACAGAGTGGTTAGACACTTCTACTCAATTAGTCAACCTCATTAAGGACACCTGTCTTAACTAGTCACCTGTATAAAAGACACCTGTCCACAGAATCAATCAATCAAGCAGACTCCAAACTCTCCAACATGGGAAAGACCAAAGAGCTGTCCAAGGATGTCAGAGACAAAATTGTAGACCTGCACAAGGCTGGAATGGGCTACAAAACCATTAGCAAGAAGCTGGGAGAGAAGGTGACAACTGTTGGTGCGATTGTTCGAAAATGGAAGGAGCACAAAATGACCATCAATCGACCTCGCTCTGGGGCTCCACGCAAGATCTCACCTCGTGGGGTGTCAATGATTCTGAGAAAGGTGAAAAAGCATCCTAGAACTACACGGGAGGAGTTAGTTAATGACCTCAAATTAGCAGGGACCACAGTCACCAAGAAAACCATTGGAAACACATTACACCGCAATGGATTAAAATCCTGCAGGGCTCGCAAGGTCCCCCTGCTCAAGAAGGCACATGTGCAGGCCCGTCTGAAGTTTGCCAATGAACACCTGAATGATTCTGTGAGTGACTGGGAGAAGGTGCTGTGGTCTGATGAGACCAAAATAGAGCTCTTTGGCATTAACTCAACTCGCTGTGTTTGGAGGAAGAAAAATGCTGCCTATGACCCCCAAAACACCGTCCCCACCGTCAAGCATGGGGGTGGAAACATTTTGCTTTGGGGGTGTTTTTCTGCTAAGGGCACAGGACAACTTATTCGCATTAACGGGAAAATGGACGGAGCCATGTATCGTGAAATCCTGAACGACAACCTCCTTCCCTCTGCCAGGAAACTGAAAATGGGTCGTGGATGGGTGTTCCAGCACGACAATGACCCAAAACATACAGCAAAGGCAACAAAGGAGTGGCTCAAGAAGAAGCACATTAAGGTCATGGAGTGGCCTAGTCAGTCTCCGGACCTTAATCCAATAGAAAACCTATGGAGGGAGCTCAAGCTCAGAGTTGCACAGAGACAGCCTCGAAACCTTAGGGATTTAGAGATGATCTGCAAAGAGGAGTGGACCAACATTCCTCCTAAAATGTGCGCAAACTTGGTCATCAATTACAAGAAACGTTTGACCTCTGTGCTTGCAAACAAGGGTTTTTCCACTAAGTATTAAGTCTTTTTTTGTTAGAGGGTTCAAAAACTTATTTCACTCAATGAAATGCAAATCAGTTGCTATCTTTTATTTAAAGTTATTTTTTCGATTTTCCTTTTGATGTGCTATCTGCCACTGTTAAAATAAACCTACCATTGAAATGATACTGTTCTGAGACTTTTCATTTCTTTGTCATTGGACAAACTTACAAAATCAGTGAGGGGTCAAATAATTATTTCCTC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4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GGAACATAAGTATTTGAACACCCTGCGATTTTGCAAGTTCTCCCACTTAGAAATCATGGAGGGGTCTGAAATTCACATTGTAGGTGCATTCCCACTGTGAGAGACAGCATTTAAAAAAAAAATTCAGGAAATCACATTGTATGATTTTTAAAGAATGTATTTGTATTGCACTGCTGCACATAAGTATTTGAACACCTGGCAATCAGCAAGAATTCTGGCTCTCAAAGACCTGTTACTCTGCCTTTAAANAGTCCACCTCTACTCCACTCATTAATCTAAATTAGTAGCACCTGTCTGAGCTCTTTAAAGACACCTGTCCACCCCACAGTCAGTCAGACTCCAACTACTACCATGGGCAAGACCAAAGAGCTGTCAAAAGACACCAGAGACAAAATTGTGGACCTCCACAAGGCTGGAAAGGGCTACGGGGCAATTGCCAAGCAGCTTGGTGAAAATAGATCAACTGTTGGAGCAATTGTTAGAAAATGGAAGAGGCTAAAGACGACTGTCAGTCTCCCTAGGACTGGGGCTCCATGCAAGATCTCACCTCGTGGGGTATCACTGATGATAAGAAAGGTGAGGAATCAGCCCAGAACTACAAGGGAGGAGCTGGTCAATGACATGAAGAGAGCTGGGACCACAGTTTCAAAGGTCACTGTCGGTAGAACACTACGCCGTCATGGTTTCAAATCATGCATTGCACGGAAGGTTCCCCTGCTCAAGTCATCACATGTCCAGGCCCGTCTGAAGTTTGCCAATGACCATCTGGATGATCCAGAGGAGGCATGGGAGAAAGTCATGTGGTCAGATGAGACCAAAGTAGAACTTTTTGGTCTAAACTTCACTCGCCGTGTTTGGAGGAAAAATAAGGATGAGTTGCATCCCAAGAACACCATCCCTACTGTGAAGCATGGGGGTGGTAACATCATGCTTTGGGGGTGCTTTTCTGCGAAGGGGACAGGACGACTGCACTGTATTAAGGAGAGGATGAATGGGGCCATGTATTGTGAGATTTTGAGCAACAACCTCCTTCCCTCAGTCAGAGCATTGAAGATGGGTCGTGGCTGGGTCTTCCAACATGACAATGACCCGAAGCACACAGCCAGGATAACCAAGGAGTGGCTCCGTAAGAGGCATATCAAGGTTCTGGAGTGGCCTAGCCAGTCTCCAGACCTAAATCCAATAGAAAATCTTTGGAGGGAGCTGAAACTCCGTGTTGCTCAGCGACAGCCCCGAAACCTGACAGATCTAGAGGAGATCTGTGTGGAGGAGTGGGCCAAAATCCCTGTTGCAGTGTGTGCAAACCTGGTCAAGAACTACAGGAAACGTTTGACCTCTGTAATTGCAAACAAAGGCTTCTGTACCAAATATTAACACTGATTTTCTCAGGTGTTCAAATACTTATGTGCAGCAGTGCAATACAAATACATTCTTTAAAAATCATACAATGTGATTTCCTGAATTTTTTTTTTAAATGCTGTCTCTCACAGTGGGAATGCACCTACAATGTGAATTTCAGACCCCTCCATGATTTCTAAGTGGGAGAACTTGCAAAATCGCAGGGTGTTCAAATACTTATGTTCCT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5_Xt(Xeminos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CGGATTCCAAAAAAGTTGGGACACTAAACAAATTGTGAATAAAAACTGAACGCAATGATGTGGAGGTGCCAACTTCTAATATTTTATTCAGAATAGAACATAAATCACGGAACAAAAGTTTAAACTGAGAAAATGTACCATTTTAAGGGAAAAATATGTTGATTCAGAATTTCATGGTGTCAACAAATCCCAAAAAAGTTGGGACAAGTAGCAATAAGAGGCTGGAAAAAGTAAATTTGAGCATAACGAAGAGCTGGAAGACCAAATAACACTAATTAGGTCAATTGGCAACATGATTGGGTATAAAAAGAGCTTCTCAGAGTGGCAGTGTCTCTCAGAAGCCAAGATGGGTAGAGGATCACCAATTCCCACAATGTTGCGCAGAAAGATAGTGGAGCAATATCAGAAAGGTGTTACCCAGCGAAAAATTGCAAAGATTTTGCATCTATCATCATCAACTGTGCATAACATCATCCGAAGATTCAGAGAATCTGGAACAATCTCTGTGCGTAAGGGTCAAGGCCGTAAAACCATACTGGATGCCCGTGATCTCCGGGCCCTTAAACGACACTGCACCACAAACAGGAATGCTACTGTAAAGGAAATCACAGAATGGGCTCAGGAATACTTCCAGAAACCATTGTCAGTGAACACAATCCACCGTGCCATCCGCCGTTGCCAGCTGAAACTCTACAGTGCAAAGAAGAAGCCATTTCTAAGCAAGATCCACAAGCTCAGGCGTTTTCACTGGGCCAGGGATCATTTAAAATGGAGTGTGGCAAAATGGAAGACTGTTCTGTGGTCAGACGAGTCACGATTCGAAGTTCTTTTTGGAAATCTGGGACGCCATGTCATCCGGACCAAAGAGGACAAGGACAACCCAAGTTGTTATCAACGCTCAGTTCAGAAGCCTGCATCTCTGATGGTATGGGGTTGCATGAGTGCGTGTGGCATGGGCAGCTTGCATGTCTGGAAAGGCAGCATCAATGCAGAAAAATATATTCAGGTTCTAGAACAACATATGCTCCCATCCAGACGTCATCTCTTTCAGGGAAGACCCTGCATTTTTCAACAAGATAATGCCAGACCACATTCTGCATCAATCACAACATCATGGCTGCGTAGGAGAAGGATCCGGGTACTGAAATGGCCAGTCTGCAGTCCAGATCTTTCACCTATAGAGAACATTTGGCGCATCATAAAGAGGAAGGTGCGACAAAGAAGGCCCAAGACGATTGAACAGTTAGAGGCCTGTATTAGACAAGAATGGGAGAGCATTCCTATTCCTAAACTTGAGAAACTGGTCTCCTCGGTCCCCAGACGTCTGTTGAGTGTTGTAAGAAGAAGGGGAGATGCCACACAGTGGTGAAAATGGCCTTGTCCCAACTTTTTTGGGATTTGTTGACACCATGAAATTCTGAATCAACATATTTTTCCCTTAAAATGGTACATTTTCTCAGTTTAAACTTTTGTTCCGTGATTTATGTTCTATTCTGAATAAAATATTAGAAGTTGGCACCTCCACATCATTGCGTTCAGTTTTTATTCACAATTTGTTTAGTGTCCCAACTTTTTTGGAATCCGGGT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7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GAATGCAAAAGTTTGGGCACCCCTTGCCAAATNACATATTTAGTTAATTTTGTAAGTGAAAAGTAGTAAACAACTACTGCAGGAATCAGTGTGTTAAAAACAACATATTTGCAAATGTTAATGCACAGTTACATTTTATTTTACNAACTTTAAAACATAGGAACAAAGAAAATAGTAACTGTGGCATGTGCAAAAGTTTGGACACCCTTCCACTTGTCCAGTGATAAACACTGTTTTTGCAAGGTCCCTGACCCTAATTACCTCATTAGGCCTTAATAGCCATTAGGAGTTGTCACCTGTTGACAATTGCAGAGCTTAATAAAATCTCTGACACCCCAAACTTTGGGCTGTCACTCAACAACCATGGGCTCCTCTAAGCAACTGAGTGAGGATCTGAAAATGAAGCTAATTGATGCCTACAAAGCAGGGGAAGGCTATAAAAAGATTGCAAAACGCTTCCAGCTCACAATTTCCACTGTCCGTAATGTCATCAAGAAATGGCAGTTAAGGGGAACTGTGGAAGTCAAGGCAAGATCTGGAAGANCAAGAAAACTTTCAGAGAGAACTGCTCGTATGCTGGCCAGAAAGGCAAAGGCAAACCCTCATATGACTGCAAAGGACCTGCAGGAAGGTTTGGCTGACACAGGAGTGGTGTTGCACTGTTCCACGGTGCAGCGTTGCTTGCACAAACATGATCTGCATGGAAGAGTCATCAGGAGGAAGCCTTACCTGCAACCTCATCACAAACGTCAACGTCTGAGGTATGCAAAACAGCATCTAGACAAGCCAGAGGCCTTTTGGAAACAAGTGCTGTGGACTGATGAAGTAAAAATTNAACTCTTTGGCCACAATCACCAAAGGTTTGTTTGGAGAAAAAAAGGAGCAGCATTTGATGAAAAAAACACCTTGCCAACTGTTAAACATGGGGGTGGATCCATTATGCTTTGGGGTTGTGTGGCAGCCAGTGGCACAGGAAACATTGTACGTGTAGAGGGAAGAATGGATTCCACTAAATATCAGCAAATTCTGGATGCCAATGTGAAACAGTCAGCCAAGAAGCTGAAGCTGAAAAGGGGATGGCTCCTACAACAAGACAATGATCCTAAACATACCTCAAAAGCCACCATGAGCTACTTGAAGAAAAGCAAGCTGAAGGTTTTGGAATGGCCCTCACAGTCCCCTGACTTAAACATCATTGAAAATCTGTGGGTAGATCTTAAACATGCAAGATGGCCCAAGAAGATCTCGGAATTAGAAGTGATCTGCAAGGAAGAGTGGGCAAAAATCCCTACAACAAGAACTGAAAGACTCTTAGCTGGATACAAAAGGCATTTACAAGCTGTGATCTGTGCCAAAGGGGGTGTTACTAAATACTGACTTACTAGGGTGTCCAAACTTTTGCACATGCCACAATTACTATTTTCTTTGTTCCTGTGTTTTAAAGTTNGTGAAATAAAATGTAACTGTGCATTAACATTTGCAAATATGTTGTTTTTAACACACTGATTCCTGCAGTAGCTGTTTCTACTTTTCACTTACAAAATTAACTAAATATGTAATTTGGCAAGGGGTGCCCAAACTTTTGCATTCA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8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ATATGAAAAAGTTTGGGAACCCCTCTCAGCCTGCATAATAATTTACTCCACTTTCAACAAAAAAAGATAACAGTGGTATGTCTTTCATTTCCCAGGAACATCTGAGTACTGGGGTGTTTTCTGAACAAAGATTTTTAGTGAAGCAGTATTTAGTTGTATGAAATTAAATCAAATGTGAAAAACTGGCTGTGCAAAAATTTGGGTACCCTTGTAATTTTGCTAATTTGAATGCATGTAACTGCTCAATACTGATTACTGGCAACACCAAATTGGTTGGATTAGCTTGTTAAGCCTTGAACTTCATAGGCAGGTGTGTCCAATCATGAGAAAAGGTATTTAAGGTGGCCAATTGCAAGTTGTGCTTCTGTTTGACTCTCCTCTGAAGAGTGACAGCATGGGATCCTCAAAGCAACTCTCAAAAGATCTGAAAACAAAGATTGTTCAGTATCATGGTTTAGGGGAAGGCTACAAAAAGCTATCTCAGAGGTTTAAACTGTCAGTTTCAACTGTAAGGAATGTAATCAGGAAATGGAAGGCCACAGGCACAGTTGCTGTAAAACCCAGGTCTGGCAGGCCAAGAAAAATACAGGAGCGGCATATGCGGAGGATTGTGAGAATGGTTACAGACAACCCAAAGATCACCTCCAAAGACCTGCAAGAACATCTTGCTGCAGATGGTGTATCTGTACATCGTTCTACAATTCAGCGCAATTTGCACAAAGAACATCTGTATGGCAGGGTGATGAGAAAGAAGCCCTTTCTGCACTCACGCCACAAACAGAGTCGCTTGTTGTATGCAAAAGCTCATTTAGACAAGCCACAGTCATTTTGGAACAAAGTGCTTTGGACTGATGAGACAAAAATTGAGTTATTTGGTCATAACAAAAAGCGCTTTGCATGGCGGAAGAAGAACACCGCATTCCAAGAAAAACACCTGCTACCTACTGTCAAATTTGGTGGAGGTTCCATCATGCTGTGGGGCTGTGTGGCTAGTTCAGGGACTGGGGCCCTTGTTAAAGTCGAGGGTCGGATGAATTCAACCCAATATCAACAAATTCTTCAGGATAATGTTCAAGCATCAGTCACAAAGTTGAAGTTACGCAGGGGTTGGATATTCCAACAAGACAATGACCCTAAACACAGTTGGAAATCTACAAAGGCATTTATGCAGAGGGAGAAGTACAATATTCTGGAATGGCCGTCACAGTCCCCCGACTTGAATATCATCGAAAATCTATGGGATGATTTGAAGCAGGCTGTCCATGCTCGGCAGCCATCAAATTTAACTGAACTGGAGAGATTTTGTATGGACGAATGGTCAAAAATACCGCCATCCAGAATCCAGACACTCATCAAAGGCTATAGGAGGCGTCTAGAGGCTGTTACATTTGCAAAAGGAGGCTCAACTAAGTATTGATGTAATATCTCTGTTGGGGTGCCCAAATTTATGCACCTGTCTAATTTTGTTATGATGCATATTGCATATTTTCTGTTAATCCAATAAACTTTATGTCACTGCTGAAATACTACTGTTTCCATAAGGCATGTTATATATTAAAAGGAAGTTGCTACTTTGAAAGCTCAGCCAATGATAAACAAAACTCCAAAGAATTAAGAGGGGTTCCCAAACTTTTTCATATG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9_Xt(Txz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AGGTCCATAAATATTTGGACAGAGACAACTTTTTTCTAATTTTGGTTCTGTACATTACCACAATGAATTTTAAATGAAACAACTCAGATGCAGTTGAAGTGCAGACTTTCAGCTTTAATTCAGTGGGGTGAACAAAACGATTGCATAAAAATGTGAGGCCACTAAAGCATTTTTTTTAACACAATCCCTTCATTTCAAGGGCTCAAAAGTAATTGGACAATTGACTCAAAGGCTATTTCATGGGCAGGTGTTGGCAAGTCCGTCGTTATGTCATTATCAATTAAGCAGATAAAAGGCCTGGAGTTGATTTGAGGTGTGGTGCTTGCATGTGGAAGATTTTGCTGTGAACAGACAACATGCGGTCAAAGGAGCTCTCCATGCAGGTGAAAGAAGCCATCCTTAAGCTGCGAAAACAGAAAAAACCCATCCGAGAAATTGCTACAATATTAGGAGTGGCAAAATCTACAGTTTGGTACATCCTGAGAAAGAAAGCAAGCACTGGTGAACTCAGCAACGCAAAAAGACCTGGACGTCCACGGAAAACAACAGTGGTGGATGATCGTAGAATCATTTCCATGGTGAAGAGAAACCCCTTCACAACAGCCAACCAAGTGAACAACACTCTCCAGGGGGTAGGCGTATCGATATCCAAGTCTACCATAAAGAGAAGACTGCATGAAAGTAAATACAGAGGGTGCACTGCAAGGTGCAAGCCTCTCATAAGCCTCAAGAATAGAAAGGCTAGATTGGACTTTGCTAAAGAACATCTAAAAAAGCCAGCACAGTTCTGGAAAAACATTCTTTGGACAGATGAAACCAAGATCAACCTATACCAGAATGATGGCAAGAAAAAAGTATGGAGAAGGCGTGGAACAGCTCATTATCCAAAGCATACCACATCATCTGTAAAACACGGTGGAGGCAGTGTGATGGCTTGGGCGTGCATGGCTGCCAGTGGCACTGGGACACTAGTGTTTATTGATGATGTGACACAGGACAGAAGCAGCCGAATGAATTCTGAGGTGTTCAGAGACATACTGTCTGCTCAAATCCAGCTAAATGCAGTCAAATTGATTGGGCGGCGTTTCATGATACAGATGGACAATGACCCAAAACACACAGCCAAAGCAACCCAGGAGTTTATTAAAGCAAAGAAGTGGAAAATTCTTGAATGGCCAAGTCAGTCACCTGATCTTAACCCAATTGAGCATGCATTTCACTTGTTGAAGACTAAACTTCGGACAGAAAGGCCCACAAACAAACAGCAACTGAAAGCCGCTGCAGTAAAGGCCTGGCAGAGCATTAAAAAGGAGGAAACCCAGCATCTGGTGATGTCCATGAGTTCAAGACTTCAGGCTGTCATTGCCAGCAAAGGGTTTTCAACCAAGTATTAGAAATGAACATTTTATTTCCAGTTATTTAATTTGTCCAATTACTTTTGAGCCCCTGAAATGAAGGGATTGTGTTAAAAAAAATGCTTTAGTGGCCTCACATTTTTATGCAATCGTTTTGTTCACCCCACTGAATTAAAGCTGAAAGTCTGCACTTCAACTGCATCTGAGTTGTTTCATTTAAAATTCATTGTGGTAATGTACAGAACCAAAATTAGAAAAAAGTTGTCTCTGTCCAAATATTTATGGACCTA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0_Xt(Eagle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CTTGCAAAAGTATTCGGCCCCCTTGAACTTTTCCACATTTTGTCACATTACAGCCACAAACATGAATCAATTTTATTGGAATTCCACGTGAAAGACCAATACAAAGTGGTGTACACGTGAGAAGTGGAACGAAAATCATACATGATTCCAAACATTTTTTACAAATAAATAACTGCAAAGTGGGGTGTGCGTAATTATTCAGCCCCCTTTGGTCTGAGTGCAGTCAGTTGCCCATAGACATTGCCTGATGAGTGCTAATGACTAAATAGAGTGCACCTGTGTGTAATCTAATGTCAGTACAAATACAGCTGCTCTGTGACGGCCTCAGAGGTTGTCTAAGAGAATATTGGGAGCAACAACACCATGAAGTCCAAAGAACACACCAGACAGGTCAGGGATAAAGTTATTGAGAAATTTAAAGCAGGCTTAGGCTACAAAAAGATTTCCAAAGCCTTGAACATCCCACGGAGCACTGTTCAAGCGATCATTCAGAAATGGAAGGAGTATGGCACAACTGTAAACCTACCAAGACAAGGCCGTCCACCTAAACTCACAGGCCGAACAAGGAGAGCGCTGATCAGAAATGCAGCCAAGAGGCCCATGGTGACTCTGGACGAGCTGCAGAGATCTACAGCTCAGGTGGGGGAATCTGTCCATAGGACAACTATTAGTCGTGCACTGCACAAAGTTGGCCTTTATGGAAGAGTGGCAAGAAGAAAGCCATTGTTAACAGAAAACCATAAGAAGTCCCGTTTGCAGTTTGCCACAAGCCATGTGGGGGACACAGCAAACATGTGGAAGAAGGTGCTCTGGTCAGATGAGACCAAAATGGAACTTTTTGGCCAAAATGCAAAACGCTATGTGTGGCGGAAAACTAACACTGCACATCACTCTGAACACACCATCCCCACTGTCAAATATGGTGGTGGCAGCATCATGCTCTGGGGGTGCTTCTCTTCAGCAGGGACAGGGAAGCTGGTCAGAGTTGATGGGAAGATGGATGGAGCCAAATACAGGGCAATCTTGGAAGAAAACCTCTTGGAGTCTGCAAAAGACTTGAGACTGGGGCGGAGGTTCACCTTCCAGCAGGACAACGACCCTAAACATAAAGCCAGGGCAACAATGGAATGGTTTAAAACAAAACATATCCATGTGTTAGAATGGCCCAGTCAAAGTCCAGATCTAAATCCAATCGAGAATCTGTGGCAAGATCTGAAAACTGCTGTTCACAAACGCTGTCCATCTAATCTGACTGAGCTGGAGCTGTTTTGCAAAGAAGAATGGGCAAGGATTTCAGTCTCTAGATGTGCAAAGCTGGTAGAGACATACCCTAAAAGACTGGCAGCTGTAATTGCAGCAAAAGGTGGTTCTACAAAGTATTGACTCAGGGGGCTGAATAATTACGCACACCCCACTTTGCAGTTATTTATTTGTAAAAAATGTTTGGAATCATGTATGATTTTCGTTCCACTTCTCACGTGTACACCACTTTGTATTGGTCTTTCACGTGGAATTCCAATAAAATTGATTCATGTTTGTGGCTGTAATGTGACAAAATGTGGAAAAGTTCAAGGGGGCCGAATACTTTTGCAAGC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1_Xt(Froggy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ATATAAAAAGTCTACACACCCCTGGTAAAATGTCAGGTTCCTGTGCTGTACAAAAATGAGACAAAGATAAATCATTTCAGAACTTTTTCCACCTTTAATGTGACCTATAAACTGTACCACTCAATTGAAAAACAAACTGAAATCTTTTAGGTGGAGGGAAGAAAACCAAAAAAACTAAAATAATGTGGTTGCATAAGTGTGCACACCCTCTTCTAACTGGGGATGTAGCTGTGTTCAGAATTAAGCAATCACATTCAAAATCATGTTAAATAGGAGTCAGCATACACCTGCCATCATTTAAAGTGCCTCTGATTAACCCCAAATAAAGTTCAGCTGCTCTAGTTGGTCTTTCCTGACATTTTTTTAGTCGCATCCCACAGCAAAAGCCATGGTCCACAGAGAGCTTCCAAAGCATCAGAGGGATCTCATTGTTAAAAGATATCAGTCAGGAGAAGGGTACAAAAGAATTTCCAAGGCATTAGATATACCATGGAACACAGTGAAGACAGTCATCATCAAGTGGAGAAAATATGGCACAACAGTGACATTACCAAGAACTGGACGTCCCTCCAAAATTGATGAAAAGACGAGAAGAAAACTGGTCAGGGAGGCTACCAAGAGGCCTACAGCAACATTAAAGGAGCTGCAGGAATATCTGGCAAGTACTGGCTGTGTGGTACATGTGACAACAATCTCCCGTATTCTTCATATGTCTGGGCTATGGGGTAGAGTGGCAAGACGAAAGCCTTTTCTTACGAAGAAAAACATCCAAGCCAGGCTACATTTTGCAAAAACACATCTGAAGTCTCCCAAAAGCATGTGGGAAAAGGTGTTATGGTCTGATGAAACCAAGGTTGAACTTTTTGGCCATAATTCCAAAAAATATGTTTGGCGCAAAAACAATACTGCACATCACCAAAAGAACACCATACCCACAGTGAAGCATGGTGGTGGCAGCATCATGCTTTGGGGCTGTTTTTCTTCAGCTGGAACTGGGGCCTTAGTTAAGATAGAGGGAATTATGAACAGTTCCAAATACCAGTCAATATTGGCACAAAACCTTCAGGCTTCTGCTAGAAAGCTGAACATGAGGAGGAACTTCATCTTTCAGCATGACAACGACCCAAAGCATACATCCAAATCAACAAAGGAATGGCTTCACCGGAAGAAGATTAAAGTTTTGGAATGGCCCAGCCAGAGCCCAGACCTGAATCCGATTGAAAATCTGTGGGGTGATCTGAAGAGGGCTGTGCACAGGAGATGCCCTCGCAATCTGACAGATTTGGAGTGTTTCTGCAAAGAAGAGTGGGCAAATCTTGCAAAGTCAAAATGTGCCATGCTGATAGACTCATACCCAAAAAGACTGAGTGCTGTAATAAAATCAAAAGGTGCTTCAACAAAGTATTAGTTTAAGGGTGTGCACACTTATGCAACCACATTATTTTAGTTTTTTTGGTTTTCTTCCCTCCGCCTAAAAGATTTCAGTTTGTTTTTCAATTGAGTGGTACAGTTTATAGGTCACATTAAAGGTGGAAAAAGTTCTGAAATGATTTATCTTTGTCTCATTTTTGTACAGCACAGGAACCTGACATTTTACCAGGGGTGTGTAGACTTTTTATATC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2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CTTTGCTAAAGTATTCACCCCCCTTGGCATTTTTCATGTTTTGTTACATTCCAACCTGTAATTTAAATGTTTCTTAATCTTATTTTATGTGATGGATCTGCACAAAATAGTCTAAGTTGGTGAAGTGAAATGAGAAAAATATATATAAAAAAGAATTTAAAAAAAATAAAAAACTGAAAATTGGCATGTGCATATGTATTCACCCCCTTTGCCATGAAGCCCCTAAAAAGTCCTGGTGCAACCAATTACCTTCAAAAGTCACATAATTAGTGAAATGAAGTCCACCTGTGTGCAATCTAAGTGTCACATGATCTGTCAGTATAAACACACCCTTTCTGAAAGGCCCCAGAGGCTTCAACACCACTAAGCAAGAGGCATCACACCATGAAGACCAAGGAGCTCTCCAAAGAAGTCAGGGACAAAGTTGTTGAGAAGTACAAGTCAGGGTTGGGTTATAAAAAAATATCCAAATCTTTGAGGATCCCCCGGAGCACCATCAAATCCATCATCTTCAAATGGAAAGAACATGGTACCACAACAAACCTGCCAAGAGAGGGCCGCCCACCAAAACTCACAGACCGGGCAAGGAGGGCATTAATCAGAGAGGCAGCACAGAGACCAAAGGTAACCCTGAAGGAGTTGCAGAGTTCCACAGCAGAGACTGGAGTATCTGTCCATAGGACCACAATAAGCCGTACACTCCATAGAGCTGGGCTTTATGGAAGAGTGGCCAGAAAAAAGCCATTACTTAACGTTAAAAATAAGAAGGCACGTTTTGAGTTTGCCAAAAGGCATGTGGGCGACTCCCCAAATGTATGGAGGAAGGTGCTCTGGTCAGATGAGACTAAAATTGAACTTTTCGGCCACCAAGGAAGATGCTATGTCTGGCGCAAACCCAACACATCCCATCACCCCAAGAACACCATCGCCACAGTGAAACATGGTGGTGGCAGCATCATGCTGTGGGGATGTTTTTCAGCAGCAGGGACTGGGAAACTGGTCCGAGTCGAGGGAAAGATGGATGGTGCTAAATACAGGGATATTCTTGAGCAAAACCTGTGTCAGTCTGCCTGTGATTTGAGACTGGGACGGAGGTTCACCTTCCAGCAGGACAATGACCCGAAGCATACTGCTAAAGCAACACTCGAGTGGTTTAAGGGGAAACATTTAAATGTGTTGGAATGGCCTAGTCAAAGTCCAGACCTCAATCCAATTGAGAATCTGTGGTCAGACTTGAAGATTGCTGTTCACAAGCGAAAACCATCCAACATGAAGGAGCTGGAGCAGTTTTGCCTTGAGGAATGGGCAAAAATCCCAGTGGCAAGATGTGGCAAGCTCATAGAGACTTATCCAAAGCGACTTGCAGCTGTAATTGCCGCAAAAGGTGGCTCTACAAAGTACTGACTTTAGGGGGGGTGAACAGTTATGCACGCTGAAGTTTTCTGTTATTTTGTCCTATTTGTTGTTTGCTTCACAATAAAAAAAAATACATCTTCAAAGTTGTAGGCATGTTCTGTAAATGAAATGGTGCAAACTCTCAAAACAATCCATTTTAATTCCAGGTTGTGAGGCAACAAAACATGAAAAATGCCAAGGGGGTGAATACTTTAGCAAAG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3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ATGTGAAAAAATTAGGACACCCTATGAAAGCCTGTGTGTTTTTGTAACATTCTTGGACATATGGATATTTAATCTCAATTTTAACAATACTGGGAGATTCAAGTAATATAACTAAACAATTAAAACTGAAGAAAAGACTTTTCAAAATCTTCTGTAAAATGTAATTCTACAAAAATGCAATTTCTGGTGAGGAATAAATCAGGACACCCCCACATTTAGTCCCACTTAAAATGGCTCAAATCACACACAGGTGTATCACATCAGGTGCACATGATTAGAACATCGTTACTCAGCATTTTGAAGGAGGTTTGCCCTATTTAAACCTCAGACATTTAGTTTGGTGTGCTCCTGACTGTTGAGGTGAGAGTGAACACCATGGTGAGATCAAAAGAGCTGTCTGAGGCCTTCAGAAAGAAGATTGTAGCAGCTTATAAGTCTGGTAAGGGATTTAAAAAGATCTCAAAAGAATTTGAAATCAGCCATTCCACTGTCCGGAAAATAGTCTACAAGTGGAGGACTTTCAAAACAACTGCCAACATGCCCAGGTCTGGCCGTCCAAGCAAGTTCACCCCGAGAGCAGACCGCAAGATGCTAAAAGAAGTCTCCAAAAACCCTAAAATGTCATCACGGGACCTACAGCAGGCTCTTGCTACTGTTGATGTGAAAGTGCATGCCTCTACAATCAGAAAGAGACTGCACAACTTTAACTTGCATGGGAGGTGTGCAAGGAGGAAACCTTTGCTCTCTAAGAGAAACATCAAGGCCAGACTGAAGTTTGCCAGAGAGAACGTAGACAAACACCAGGACTTCTGGAATAATGTTCTTTGGACAGATGAGTCTAAAATTGAATTATTTGGACACCAGAACAGAGGACATGTTTGGCGTAAACCAAATACAGCATTCCAGGAAAAGAACCTCATACCAACTGTGAAGCATGGAGGTGGAAGTGTCATGGTTTGGGGATGCTTTGCTGCAGCAGGACCTGGCCAGCTCACCATCATAGAATCCACCATGAATTCTACTGTGTATCAGAGGGTGCTTGAGGAACATGTGAGACCATCTGTAAGAAAATTAAAGCTGAAGCGGAACTGGACCCTGCAACACGACAATGACCCAAAACATACCAGTAAATCCACCAAGGACTGGCTGAAAACTAAGAAATGGAGAGTCCTGGAGTGGCCGAGTCAAAGCCCAGATCTTAATCCCATTGAGATGCTGTGGGGTGACTTGAAACGGGCTGTACATGCAAGAAACCCCTCAAACATCTCACAGCTGAAAGAATTCTGCATTGAGGAGTGGGGCAAACTTTCCTCAGACCGATGTCAGAGACTGGTAGATGGCTACAAGAAGCGTCTCACTGCAGTTATTTCAGCCAAAGGGGGTAACACTAGCTATTAGGGGGTAGGGTGTCCTAACTTTTTCCTCAGTTAGAATACACATTTTTGTTGATATCTTTTGTTTAATCAAAAGATCTTTTGAGTAAATCAAGGTTAATTTTTGTTGTTTACCTGCAATTAAATCCAGAGATAAATAAAAACAAGATTAGACATCGATATGTGAACATTTCTTAATAAAGAACTGAATATTTAATGGGGTGTCCTAATTTTTTCACATG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4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TTCTCGAAAGTTTGTGAACCCTTTAAAATTTTCTATATTTTTATATGAATGTGACCTAAAACATCATCTGATTTTCAAACAAGTCCTAAAAGTAGATGAAGAAAACCTAGTTAAACAAATGAAACAAAAATTATTATATTTGGTCATGTATTTATTGAAAAAAAAATGATCCAATAACATATCTGCGTGTGGCAAAAGTAAGTGAATCCTTAGGATTATCATATAATTTGAAGGTGAAATCAGAGTCTGGTGTTTTCAGTCAATGGGATGACAATCAGGTGTGAGTGAGAGACCCTGTTTTATTTAAAGAACGGGGATCCAGCAAAGCCTGATCACACATACAACACATTTGTGGATGTGTATCATGGCTCGAACAAAGGAGGTGTCTGAGGACCTCAGAAAAAGAGTTGTTGATGCCCATAAAGCTGGAAAAGGTTACAAGACTATCTCTAAAGAGTTTGGACTCCACCAATCAACAGTCAGACAGATTGTGTACAAATGGAGGAAATTCAAGACCGTTGTTACCCTACCCAGAAGTGGTCGACCATCAAAGATAACTCCAACTGCAAGGCGTCTAATAGTCCGAGAGGTTACAAAGGAACCCAGGGTAACTTCTAAGCAACTGAAGGCCTGTCTCACATTGGCGAATGTTGATGTTCATGAGTCCACCATCAGGAGAACACTGAACAGCAATGGTGTGTATGGCAGGGTAGCAAGGAGAAAGCCACTGCTCTCCCCCAAAAATATTGCTGACCGTCTACAGTTTGCTAAAGATCATGTGGACAAACCAGAAGGATACTGGAAGAATGTTTTGTGGACGGATGAAGCCAAAATAGAACTTTTTGGCTTAAATGAGGAGCGTTACATTTGGAGAAAGAAAAACACTGCATTCCAGCATAAGAACCTTATCCCATCTGTGAAACATGGTGGTGGGAGTGTTCTGGTTTGGGCCTGTTTTGCTGCATCTGGGCCTGGACGGCTTGCCATCATTGATGGAACAATGAATTCTGAACTATACCAGAGAATTCTAAAGGAAAATGTCAAGACATCTGTCCGTGAACTGAATCTCAAGAGACAGTGGGTCATGCAGCAAGACAACGATCCTAAACACACAAGTCGTTCTACCAAAGAATGGTTAAAGAAGAATAAAGTGAATGTTCTGGAATGGCCAAGTCAAAGTCCTGACCTTAATCCAATTGAAATGTTGTGGAAAGACCTAAAGCGAGCGGTTCATGTGAGGAAACCCACCAACATCCAAGAGCTGAAGCTGTTCTGTATGGAGGAATGGGCTAAAATTCCTCCGAGTCGATGTGCAGGACTGATCAACAGTTACCGCAAACGTTTAGTTGCAGTTATTGCTGCACAAGGGGGTCACACCAAATACTGAGAGCACGATTCACTTACTTTTGCCACACGCAGATATGTTATTGGATCATTTTTTTTCAATAAATACATGACCAAATATAATAATTTTTGTTTCATTTGTTTAACTAGGTTTTCTTCATCTACTTTTAGGACTTGTTTGAAAATCAGATGATGTTTTAGGTCACATTCATATAAAAATATAGAANATTTTAAAGGGTTCACAAACTTTCAAGCACC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5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GCTCAAAAAAATAAAGGGAACACTTAAACAACACAATGTAACTCCAAGTCAATCACACTTCTGTGAAATCAAACTGTCCACTTAGGTAGCAACACTGATTGACAATCAATTTCACATGCTGTTGTGCAAATGGAATAGACAACAGGTGGAAATTATAGGCAATTAGCAAGACATCCCCAATAAAGGAGTGGTTCTGCAGGTGGTGACCACAGACCACTTCTCAGTTCCTATGCTTTCTGGCTGATGTTTTGGTCACTTTTGAATGCTGGCGGTGCTTTCACTCTAGTGGTAGCATGAGACGGAGTCTACAACCCACACAAATGGCTCAGGTAGTGCAGCTCATCCAGGATGGCACATCAATGCGAGCTGTGGCAAGAAGGTTTGCTGTGTCTGTCAGCGTAGTGTCCAGAGCATGGAGGCGCTACCAGGAGACAGGCCAGTACATCAGGAGACGTGGAGGAGGCCGTAGGAGGGCAACAACCCAGCAGCAGGACCGCTACCTCCGCCTTTGTGCAAGGAGGAACAGGAGGAGCACTGCCAGAGCCCTGCAAAATGACCTCCAGCGGGCCACAAATGTGCATGTGTCTGCTCAAACGGTCAGAAACAGACTCCATGAGGGTGGTATGAGGGCCCGACGTCCACAGGTGGGGGTTGTGCTTACAGCCCAACACCGTGCAGGACGTTTGGCATTTGCCAGAGAACACCAAGATTGGCAAATTCGCCACTGGCGCCCTGTGCTCTTCACAGATGAAAGCAGGTTCACACTGAGCACATGTGACAGACGTGACAGAGTCTGGAGACGCCGTGGAGAACGTTCTGCTGCCTGCAACATCCTCCAGCATGACCGGTTTGGCAGTGGGTCAGTAATGGTGTGGGGTGGCATTTCTTTGGGGGGCCGCACAGCCCTCCATGTGCTCGCCAGAGGTAGCCTGACTGCCATTAGGTACCGAGATGAGATCCTCAGACCCCTTGTGAGACCATATGCTGGTGCGGTTGGCCCTGGGTTCCTCCTAATGCAAGACAATGCTAGACCTCATGTGGCTGGAGTGTGTCAGCAGTTCCTGCAAGACGAAGGCATTGATGCTATGGACTGGCCCGCCCGTTCCCCAGACCTGAATCCAATTGAGCACATCTGGGACATCATGTCTCGCTCCATCCACCAACGCCACGTTGCACCACAGACTGTCCAGGAGTTGGTGGATGCTTTAGTCCAGGTCTGGGAGGAGATCCCTCAGGAGACCATCCGCCACCTCATCAGGAGCATGCCCAGGCGTTGTAGGGAGGTCATACAGGCACGTGGAGGCCACACACACTACTGAGCCTCATTTTGACTTGTTTTAAGGACATTACATCAAAGTTGGATCAGCCTGTAGTGTTTTTTTCCACTTTAATTTTGAGTGTGACTCCAAATCCAGACCTCCATGGGTTGATAAATTTGATTTCCATTGATAATTTTTGTGTGATTTTGTTGTCAGCACATTCAACTATGTAAAGAACGAAGTATTTAATAAGAATATTTCATTCATTCAGATCTAGGATGTCTTATTTTTGTGTTCCCTTTATTTTTTTGAGCAG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c1-16_Xt(Jumpy)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ATGGCCAAAATTGTTGGCACCCCAGAAATTTTTCCAGAAAATCAAGTATTTCTCACAGAAAAGTATTGCAGTAACACATGTTTTGCTATACACATGTTTATTCCCTTTGTGTGTATTGGAACAGAACAAAAAAGGGAGGAAAAAAAGCAAATTGGACATAATGTCACACAAAACTCCAAAAATGGGCTGGACAAAATTATTGGCACCCTTTCAAAATTGTGGATAAATAAGATTGTTTCAAACATGTGATGCTCCTTTAAACTCACCTGGGGCAAGTAACAGGTGTGGGCAATATAAAAATCACACCTGAAAGCAGATAAAAAGGAGAGAAGTTCACTTAGTCTTTGCATTGTGTGTCTGTGTGTGCCACACTAAGCATGGACAACAGAAAGAGGAGAAGAGAACTGTCTGAGGACTTGAGAACCAAAATTGTGGAAAAATATCAACAATCTCAAGGTTACAAGTCCATCTCCAGAGATCTAGATTTGCCTTTGTCCACAGTGCGCAACATTATCAAGAAGTTTGCAACCCATGGCACTGTAGCTAATCTTCCTGGGCGTGGACGGAAGAGAAAAATTGATGAAAGGTTGCAACGCAGGATAGTCCGGATGGTGGATAAGCAGCCCCAAACAAGTTCCAAAGAAATTCAAGCTGTCCTGCAGGCTCAGGGAGCATCAGTGTCAGCGCGAACTATCCGTCGACATTTAAATGAAATGAAACGCTATGGCAGGAGACCCAGGAGGACCCCACTGCTGACACAGAGACATAAAAAAGCAAGACTACAGTTTGCCAAAATGTACTTGAGTAAGCCACAATCCTTCTGGGAAAACGTCTTGTGGACAGATGAGACCAAGATAGAGCTTTTTGGTAAAGCACATCATTCTACTGTTTACCGAAAACGGAATGAGGCCTACAAAGAAAAGAACACAGTACCTACAGTGAAATATGGTGGAGGTTCAATGATGTTTTGGGGTTGTTTTGCTGCCTCTGGCACTGGGTGCCTTGAATGTGTGCAAGGCATCATGAAATCTGAGGATTACCAAAGGATTTTGGGTCGCACTGTAGAGCCCAGTGTCAGAAAGCTGGGTTTGCGTCCGAGATCTTGGGTCTTCCAGCAGGACAATGACCCCAAACATACGTCAAAAAGCACCCAGAAATGGATGGCAACAAAGCGCTGGAGAGTTCTGAAGTGGCCAGCAATGAGTCCAGATCTAAATCCCATTGAACATCTGTGGAGAGATCTTAAAATTGCTGTTGGGAAAAGGCGCCCTTCCAATAAGAGAGACCTGGAGCAGTTTGCAAAGGAAGAGTGGTCCAAAATTCCCGGTGAGAGGTGTAAGAAGCTTATTGATGGTTATAGGAAGCGACTGATTTCAGTTATTTTTTCCAAAGGGTGTGCAACCAAATATTAAGTTAAGGGTGCCAATAATTTTGTCCAGCCCATTTTTGGAGTTTTGTGTGACATTATGTCCAATTTGCTTTTTTTCCTCCCTTTTTTGTTCTGTTCCAATACACACAAAGGGAATAAACATGTGTATAGCAAAACATGTGTTACTGCAATACTTTTCTGTGAGAAATACTTGATTTTCTGGAAAAATTTCTGGGGTGCCAACAATTTTGGCCATGA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ya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CACTCACCAAAAGGATTATTAGGAACACCTGTTCAATTTCTCATTAATGCAATTATCTAATCAACCAATCACATGGCAGTTGCTTCAATGCATTTAGGGGTGTGGTCCTGGTCAAGACAATCTCCTGAACTCCAAACTGAATGTCAGAATGGGAAAGAAAGGTGATTTAAGCAATTTTGAGCGTGGCATGGTTGTTGGTGCCAGACGGGCCGGTCTGAGTATTTCACAATCTGCTCAGTTACTGGGATTTTCACGCACAACCATTTCTAGGGTTTACAAAGAATGGTGTGAAAAGGGAAAAACATCCAGTATGCGGCAGTCCTGTGGGCGAAAATGCCTTGTTGATGCTAGAGGTCAGAGGAGAATGGGCCGACTGATTCAAGCTGATAGAAGAGCAACTTTGACTGAAATAACCACTCGTTACAACCGAGGTATGCAGCAAAGCATTTGTGAAGCCACAACACGCACAACCTTGAGGCGGATGGGCTACAACAGCAGAAGACCCCACCGGGTACCACTCATCTCCACTACAAATAGGAAAAAGAGGCTACAATTTGCACAAGCTCACCAAAATTGGACAGTTGAAGACTGGAAAAATGTTGCCTGGTCTGATGAGTCTCGATTTCTGTTGAGACATTCAAATGGTAGAGTCAGAATTTGGCGTAAACAGAATGAGAACATGGATCCATCATGCCTTGTTACCACTGTGCAGGCTGGTGGTGGTGGTGTAATGGTGTGGGGGATGTTTTCTTGGCACACTTTAGGCCCCTTAGTGCCAATTGGGCATCGTTTAAATGCCACGGCCTACCTGAGCATTGTTTCTGACCATGTCCATCCCTTTATGACCACCATGTACCCATCCTCTGATGGCTACTTCCAGCAGGATAATGCACCATGTCACAAAGCTCGAATCATTTCAAATTGGTTTCTTGAACATGACAATGAGTTCACTGTACTAAAATGGCCCCCACAGTCACCAGATCTCAACCCAATAGAGCATCTTTGGGATGTGGTGGAACGGGAGCTTCGTGCCCTGGATGTGCATCCCACAAATCTCCATCAACTGCAAGATGCTATCCTATCAATATGGGCCAACATTTCTAAAGAATGCTTTCAGCACCTTGTTGAATCAATGCCACGTAGAATTAAGGCAGTTCTGAAGGCGAAAGGGGGTCAAACACCGTATTAGTATGGTGTTCCTAATAATCCTTTTGGTGTGTGTATA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NA4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TATGGGATCCCTTATCCGGAAACCCGTTATCCAGAAAGTTCCGAATTACGGAAAGGCCATCTCCCATAGACTCCATTATAAGCAAATAATTCTAATTTTTAAAAATGATTTCCTTTTTCTCTGTAATAATAAAACAGTACCTTGTACTTGATCCCAACTAAGATATAATTAATCCTTATTGGAGGCAAAACAATCCTATTGGGTTTATTTAATGTTTAAATGATTTTTTAGCAGACTTAAGGTATGGAGATCCAAATTACGGAAAGATCCCTTATCCGGAAAACCCCAGGTCCCGAGCATTCTGGATAACAGGTCCCATACCTGTACAGGTATAGGACCCGTTATCCAGAATGCTCGGGACCAAGGGTATTCCGGATAAGGGGTCTTTCCGTAATTTGGATCTCCATACCTTAAGTCTACTAAAAAATCAATAAAACATTAATTAAACCCAATAGGATTGTTTTGCATCCAATAAGGATTAATTATATCTTAGTTGGGATCAATTACAAGGTACTGTTTTATTACTACAGAGAAAAAGGAAATCAGTTTTAAAATTCTGAATTATTTGATTAAAATGGAGTCTATGGGAGACGGGCTTTCCGTAATTCGGAGCTTTCTGGATAACGGGTTTCCGGATAAGGGATCCCATACCT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NA5_Xt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TATATACTCGAGTATAAGCCGATCCGAATATAAGCCGAGGTACCTAATTTTACCTAAGAAAACTGGAAAAACTTATTGACTCGAGTATAAGCCTAGGGTGGGAAATGCAGCAGCTACTGCTAAGTTTTAATAATCAAAATAAATACCAATAAAATTACATTAATTGAGGCATCAGTGGGGTATATGTTTTTCAATATTTATTTCAAAGAAAAACAGTAAACTAGCTCTGTAAGCGGAGAAGAGGGTCAACAAAAACAATATGAGTACTACCCCACGCTCATTGCACATTGGCAAACTGGCAGCAGACCCGGTCCCGGAGGAGATGTAAGGGGAAATAAGTATTGCTAGTGGGAGCCTAGGCCAGGGCACTGGAGGGTCTGGTTGCGGGTGGCCTAATTTGCACACAAAGGAGAGAGGGTGCTAGTCTAGAGGGACCCATGGCACCCGACTCGAGTATAAGCCGAGGGTGACTTTTTCAGCACATTTTGGGTGCTGAAAAACTAGGCTTATACTCGAGTATATACAG</w:t>
      </w:r>
    </w:p>
    <w:p>
      <w:pPr>
        <w:pStyle w:val="Textosinformato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nsolas" w:hAnsi="Consolas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21:58:00Z</dcterms:created>
  <dc:creator>Fernando Faunes</dc:creator>
  <dc:description/>
  <cp:keywords/>
  <dc:language>en-US</dc:language>
  <cp:lastModifiedBy>Fernando Faunes</cp:lastModifiedBy>
  <cp:lastPrinted>2011-05-04T22:10:00Z</cp:lastPrinted>
  <dcterms:modified xsi:type="dcterms:W3CDTF">2011-07-04T21:58:00Z</dcterms:modified>
  <cp:revision>2</cp:revision>
  <dc:subject/>
  <dc:title/>
</cp:coreProperties>
</file>